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78517" w14:textId="77777777" w:rsidR="00835AB2" w:rsidRDefault="00835AB2" w:rsidP="00835AB2">
      <w:pPr>
        <w:rPr>
          <w:noProof/>
          <w:lang w:eastAsia="ja-JP"/>
        </w:rPr>
      </w:pPr>
      <w:bookmarkStart w:id="0" w:name="_Hlk114572424"/>
      <w:r>
        <w:rPr>
          <w:rFonts w:cs="Times New Roman" w:hint="eastAsia"/>
          <w:szCs w:val="24"/>
          <w:lang w:eastAsia="ja-JP"/>
        </w:rPr>
        <w:t>A</w:t>
      </w:r>
      <w:r>
        <w:rPr>
          <w:rFonts w:cs="Times New Roman"/>
          <w:szCs w:val="24"/>
          <w:lang w:eastAsia="ja-JP"/>
        </w:rPr>
        <w:t xml:space="preserve">ppendix Table 3. </w:t>
      </w:r>
      <w:r w:rsidRPr="00874393">
        <w:rPr>
          <w:rFonts w:cs="Times New Roman"/>
          <w:szCs w:val="24"/>
          <w:lang w:eastAsia="ja-JP"/>
        </w:rPr>
        <w:t>Fixed effects table for the linear mixed model fitted to the preferred music tempo detected in the samples for the familiar, neutral, and unfamiliar music. The 95% confidence intervals (CIs) are shown.</w:t>
      </w:r>
      <w:r>
        <w:rPr>
          <w:rFonts w:cs="Times New Roman"/>
          <w:szCs w:val="24"/>
          <w:lang w:eastAsia="ja-JP"/>
        </w:rPr>
        <w:t xml:space="preserve"> Preferred tapping tempo and original tempo were log scales.</w:t>
      </w:r>
      <w:r>
        <w:rPr>
          <w:noProof/>
          <w:lang w:eastAsia="ja-JP"/>
        </w:rPr>
        <w:t xml:space="preserve"> </w:t>
      </w:r>
    </w:p>
    <w:tbl>
      <w:tblPr>
        <w:tblW w:w="13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"/>
        <w:gridCol w:w="3913"/>
        <w:gridCol w:w="1276"/>
        <w:gridCol w:w="1111"/>
        <w:gridCol w:w="1600"/>
        <w:gridCol w:w="1240"/>
        <w:gridCol w:w="1340"/>
        <w:gridCol w:w="1480"/>
        <w:gridCol w:w="1480"/>
      </w:tblGrid>
      <w:tr w:rsidR="001C6D69" w:rsidRPr="001C6D69" w14:paraId="7D67DE95" w14:textId="77777777" w:rsidTr="004A3ACA">
        <w:trPr>
          <w:trHeight w:val="375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806FD4E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 xml:space="preserve">　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634A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F26F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Estimat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8362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S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387E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proofErr w:type="spellStart"/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1736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i/>
                <w:iCs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i/>
                <w:iCs/>
                <w:sz w:val="22"/>
                <w:lang w:eastAsia="ja-JP"/>
              </w:rPr>
              <w:t>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3980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i/>
                <w:iCs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B6E6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CI (lower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4F66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CI (upper)</w:t>
            </w:r>
          </w:p>
        </w:tc>
      </w:tr>
      <w:tr w:rsidR="001C6D69" w:rsidRPr="001C6D69" w14:paraId="178E1BAC" w14:textId="77777777" w:rsidTr="004A3ACA">
        <w:trPr>
          <w:trHeight w:val="375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4DD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A23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92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85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8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C64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9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76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2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6FEB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.02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F6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16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13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26.44</w:t>
            </w:r>
          </w:p>
        </w:tc>
      </w:tr>
      <w:tr w:rsidR="001C6D69" w:rsidRPr="001C6D69" w14:paraId="16D22308" w14:textId="77777777" w:rsidTr="004A3ACA">
        <w:trPr>
          <w:trHeight w:val="37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849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Famili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834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B02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695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736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CE96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46E0" w14:textId="77777777" w:rsidR="001C6D69" w:rsidRPr="001C6D69" w:rsidRDefault="001C6D69" w:rsidP="004A3A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F47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C6D69" w:rsidRPr="001C6D69" w14:paraId="4267937B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463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292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referred tapping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54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4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0CC4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8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FF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8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DD03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63C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&lt;.00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3D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1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02F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7.49</w:t>
            </w:r>
          </w:p>
        </w:tc>
      </w:tr>
      <w:tr w:rsidR="001C6D69" w:rsidRPr="001C6D69" w14:paraId="29C5D98A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AE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FCEA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Original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B2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4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17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AA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18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CC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1DB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&lt;.00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B8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6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6BA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3.81</w:t>
            </w:r>
          </w:p>
        </w:tc>
      </w:tr>
      <w:tr w:rsidR="001C6D69" w:rsidRPr="001C6D69" w14:paraId="4246E846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491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D067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Number of no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45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EB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7433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6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15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83A2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9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A43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498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8</w:t>
            </w:r>
          </w:p>
        </w:tc>
      </w:tr>
      <w:tr w:rsidR="001C6D69" w:rsidRPr="001C6D69" w14:paraId="156167B9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56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122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Event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761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09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54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72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824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1285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9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6A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-2.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27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26</w:t>
            </w:r>
          </w:p>
        </w:tc>
      </w:tr>
      <w:tr w:rsidR="001C6D69" w:rsidRPr="001C6D69" w14:paraId="4BABAE43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28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37F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i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26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76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A1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84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B73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ECF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17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40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67</w:t>
            </w:r>
          </w:p>
        </w:tc>
      </w:tr>
      <w:tr w:rsidR="001C6D69" w:rsidRPr="001C6D69" w14:paraId="23162145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FE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E8E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Velo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0A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7DE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204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62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67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27A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8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B5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3F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4</w:t>
            </w:r>
          </w:p>
        </w:tc>
      </w:tr>
      <w:tr w:rsidR="001C6D69" w:rsidRPr="001C6D69" w14:paraId="22FF9087" w14:textId="77777777" w:rsidTr="004A3ACA">
        <w:trPr>
          <w:trHeight w:val="37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1E2C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A1C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2FD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68D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5C4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22D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3740" w14:textId="77777777" w:rsidR="001C6D69" w:rsidRPr="001C6D69" w:rsidRDefault="001C6D69" w:rsidP="004A3A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FFF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C6D69" w:rsidRPr="001C6D69" w14:paraId="25615A00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8EF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DF83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referred tapping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F4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5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68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8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8A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8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15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4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286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&lt;.00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96C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2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3D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49.38</w:t>
            </w:r>
          </w:p>
        </w:tc>
      </w:tr>
      <w:tr w:rsidR="001C6D69" w:rsidRPr="001C6D69" w14:paraId="7842EB3F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A0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78F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Original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1B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7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E8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4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06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2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B5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B7A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B5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AE8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4.40</w:t>
            </w:r>
          </w:p>
        </w:tc>
      </w:tr>
      <w:tr w:rsidR="001C6D69" w:rsidRPr="001C6D69" w14:paraId="13439E9B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F5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565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Number of no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6E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BE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58F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38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FA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406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&lt;.00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D8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C4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4</w:t>
            </w:r>
          </w:p>
        </w:tc>
      </w:tr>
      <w:tr w:rsidR="001C6D69" w:rsidRPr="001C6D69" w14:paraId="51179944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AD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0715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Event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1B4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-1.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9E6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77E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0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0838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3491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1E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-4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5E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99</w:t>
            </w:r>
          </w:p>
        </w:tc>
      </w:tr>
      <w:tr w:rsidR="001C6D69" w:rsidRPr="001C6D69" w14:paraId="149C413E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E9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ADA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i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F6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EA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8C6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64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6E8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ACF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8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60D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B78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59</w:t>
            </w:r>
          </w:p>
        </w:tc>
      </w:tr>
      <w:tr w:rsidR="001C6D69" w:rsidRPr="001C6D69" w14:paraId="6A8F0005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A7A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AD1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Velo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76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34D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70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6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F3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559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C6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34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6</w:t>
            </w:r>
          </w:p>
        </w:tc>
      </w:tr>
      <w:tr w:rsidR="001C6D69" w:rsidRPr="001C6D69" w14:paraId="0497A84E" w14:textId="77777777" w:rsidTr="004A3ACA">
        <w:trPr>
          <w:trHeight w:val="37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9FE1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Unfamili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8F8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8EB5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CB7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C7B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46C6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678" w14:textId="77777777" w:rsidR="001C6D69" w:rsidRPr="001C6D69" w:rsidRDefault="001C6D69" w:rsidP="004A3A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0CF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C6D69" w:rsidRPr="001C6D69" w14:paraId="16B7373C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672B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B3E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referred tapping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A3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40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857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8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6F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6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14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336E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&lt;.001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19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28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498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4.06</w:t>
            </w:r>
          </w:p>
        </w:tc>
      </w:tr>
      <w:tr w:rsidR="001C6D69" w:rsidRPr="001C6D69" w14:paraId="35ACBC3A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53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BB6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Original tempo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 xml:space="preserve"> (log sc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B6D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118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AD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38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775A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9B4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5A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1.18</w:t>
            </w:r>
          </w:p>
        </w:tc>
      </w:tr>
      <w:tr w:rsidR="001C6D69" w:rsidRPr="001C6D69" w14:paraId="75E15890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5A3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9C85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Number of no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46AC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2B4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4A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8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54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2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273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2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19B2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AC4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3</w:t>
            </w:r>
          </w:p>
        </w:tc>
      </w:tr>
      <w:tr w:rsidR="001C6D69" w:rsidRPr="001C6D69" w14:paraId="648FBCBB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9A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3A9E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Event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C8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9C5D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1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AA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93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421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BE2B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9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854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-2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142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3</w:t>
            </w:r>
            <w:r w:rsidRPr="001C6D69">
              <w:rPr>
                <w:rFonts w:ascii="游ゴシック" w:eastAsia="游ゴシック" w:hAnsi="游ゴシック" w:cs="ＭＳ Ｐゴシック"/>
                <w:sz w:val="22"/>
                <w:lang w:eastAsia="ja-JP"/>
              </w:rPr>
              <w:t>.32</w:t>
            </w:r>
          </w:p>
        </w:tc>
      </w:tr>
      <w:tr w:rsidR="001C6D69" w:rsidRPr="001C6D69" w14:paraId="7EA1E946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391B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C594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Pit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B9E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8A8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750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52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8A9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A13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AF6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3AF7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3</w:t>
            </w:r>
          </w:p>
        </w:tc>
      </w:tr>
      <w:tr w:rsidR="001C6D69" w:rsidRPr="001C6D69" w14:paraId="7406BACC" w14:textId="77777777" w:rsidTr="004A3AC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1094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 xml:space="preserve">　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B1D7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Velo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682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CBAE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A36F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70.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AF45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AAA7" w14:textId="77777777" w:rsidR="001C6D69" w:rsidRPr="001C6D69" w:rsidRDefault="001C6D69" w:rsidP="004A3ACA">
            <w:pPr>
              <w:spacing w:before="0" w:after="0"/>
              <w:jc w:val="center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9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B88A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-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40E0" w14:textId="77777777" w:rsidR="001C6D69" w:rsidRPr="001C6D69" w:rsidRDefault="001C6D69" w:rsidP="004A3ACA">
            <w:pPr>
              <w:spacing w:before="0" w:after="0"/>
              <w:jc w:val="right"/>
              <w:rPr>
                <w:rFonts w:ascii="游ゴシック" w:eastAsia="游ゴシック" w:hAnsi="游ゴシック" w:cs="ＭＳ Ｐゴシック"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sz w:val="22"/>
                <w:lang w:eastAsia="ja-JP"/>
              </w:rPr>
              <w:t>0.23</w:t>
            </w:r>
          </w:p>
        </w:tc>
      </w:tr>
      <w:tr w:rsidR="001C6D69" w:rsidRPr="001C6D69" w14:paraId="54A86324" w14:textId="77777777" w:rsidTr="004A3ACA">
        <w:trPr>
          <w:trHeight w:val="37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3D4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i/>
                <w:iCs/>
                <w:sz w:val="22"/>
                <w:lang w:eastAsia="ja-JP"/>
              </w:rPr>
            </w:pPr>
            <w:r w:rsidRPr="001C6D69">
              <w:rPr>
                <w:rFonts w:ascii="游ゴシック" w:eastAsia="游ゴシック" w:hAnsi="游ゴシック" w:cs="ＭＳ Ｐゴシック" w:hint="eastAsia"/>
                <w:i/>
                <w:iCs/>
                <w:sz w:val="22"/>
                <w:lang w:eastAsia="ja-JP"/>
              </w:rPr>
              <w:lastRenderedPageBreak/>
              <w:t>*p&lt;.05. ***p&lt;.001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7F43" w14:textId="77777777" w:rsidR="001C6D69" w:rsidRPr="001C6D69" w:rsidRDefault="001C6D69" w:rsidP="004A3ACA">
            <w:pPr>
              <w:spacing w:before="0" w:after="0"/>
              <w:rPr>
                <w:rFonts w:ascii="游ゴシック" w:eastAsia="游ゴシック" w:hAnsi="游ゴシック" w:cs="ＭＳ Ｐゴシック"/>
                <w:i/>
                <w:iCs/>
                <w:sz w:val="22"/>
                <w:lang w:eastAsia="ja-JP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F9D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EE73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F08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AB06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B4FD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D0B" w14:textId="77777777" w:rsidR="001C6D69" w:rsidRPr="001C6D69" w:rsidRDefault="001C6D69" w:rsidP="004A3A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65B8AABA" w14:textId="77777777" w:rsidR="00E02C25" w:rsidRPr="0088513A" w:rsidRDefault="00E02C25" w:rsidP="00B6203D">
      <w:pPr>
        <w:rPr>
          <w:rFonts w:cs="Times New Roman"/>
          <w:szCs w:val="24"/>
        </w:rPr>
      </w:pPr>
    </w:p>
    <w:sectPr w:rsidR="00E02C25" w:rsidRPr="0088513A" w:rsidSect="00AB71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 w:code="1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0EF4A" w14:textId="77777777" w:rsidR="00B006E6" w:rsidRDefault="00B006E6" w:rsidP="00BD66B7">
      <w:pPr>
        <w:spacing w:before="0" w:after="0"/>
      </w:pPr>
      <w:r>
        <w:separator/>
      </w:r>
    </w:p>
  </w:endnote>
  <w:endnote w:type="continuationSeparator" w:id="0">
    <w:p w14:paraId="111F9E01" w14:textId="77777777" w:rsidR="00B006E6" w:rsidRDefault="00B006E6" w:rsidP="00BD66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239FD" w14:textId="77777777" w:rsidR="00686C9D" w:rsidRPr="00577C4C" w:rsidRDefault="000F5FD7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47C873" wp14:editId="52E1C3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AFCA4C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47C8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3AFCA4C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1CBD1" w14:textId="77777777" w:rsidR="00686C9D" w:rsidRPr="00577C4C" w:rsidRDefault="000F5FD7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0E9E51" wp14:editId="5DDC63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58F086" w14:textId="77777777" w:rsidR="00686C9D" w:rsidRPr="00577C4C" w:rsidRDefault="000F5FD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0E9E5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C58F086" w14:textId="77777777" w:rsidR="00686C9D" w:rsidRPr="00577C4C" w:rsidRDefault="000F5FD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C687F" w14:textId="77777777" w:rsidR="00B006E6" w:rsidRDefault="00B006E6" w:rsidP="00BD66B7">
      <w:pPr>
        <w:spacing w:before="0" w:after="0"/>
      </w:pPr>
      <w:r>
        <w:separator/>
      </w:r>
    </w:p>
  </w:footnote>
  <w:footnote w:type="continuationSeparator" w:id="0">
    <w:p w14:paraId="3289768C" w14:textId="77777777" w:rsidR="00B006E6" w:rsidRDefault="00B006E6" w:rsidP="00BD66B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D7E8F" w14:textId="77777777" w:rsidR="00686C9D" w:rsidRPr="007E3148" w:rsidRDefault="000F5FD7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C1499A">
      <w:t xml:space="preserve">Internal tempo </w:t>
    </w:r>
    <w:r>
      <w:t>regulates preferred tempo</w:t>
    </w:r>
    <w:r w:rsidRPr="00C1499A">
      <w:t>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135AB" w14:textId="00EF74A3" w:rsidR="004920FA" w:rsidRPr="00A53000" w:rsidRDefault="000F5FD7" w:rsidP="00A53000">
    <w:pPr>
      <w:pStyle w:val="a3"/>
    </w:pPr>
    <w:r w:rsidRPr="007E3148"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248A9" w14:textId="55485410" w:rsidR="00686C9D" w:rsidRDefault="000F5FD7" w:rsidP="00A53000">
    <w:pPr>
      <w:pStyle w:val="a3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D29F0"/>
    <w:multiLevelType w:val="hybridMultilevel"/>
    <w:tmpl w:val="08AE37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3986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3D"/>
    <w:rsid w:val="00062C54"/>
    <w:rsid w:val="000F5FD7"/>
    <w:rsid w:val="001B5633"/>
    <w:rsid w:val="001B7D24"/>
    <w:rsid w:val="001C6D69"/>
    <w:rsid w:val="00274D22"/>
    <w:rsid w:val="00285661"/>
    <w:rsid w:val="002E1541"/>
    <w:rsid w:val="00302EEB"/>
    <w:rsid w:val="00444181"/>
    <w:rsid w:val="006D32D5"/>
    <w:rsid w:val="006E77D7"/>
    <w:rsid w:val="00711068"/>
    <w:rsid w:val="00760B37"/>
    <w:rsid w:val="007625E1"/>
    <w:rsid w:val="00835AB2"/>
    <w:rsid w:val="00972857"/>
    <w:rsid w:val="00AB71CA"/>
    <w:rsid w:val="00B006E6"/>
    <w:rsid w:val="00B6203D"/>
    <w:rsid w:val="00BD66B7"/>
    <w:rsid w:val="00C306EC"/>
    <w:rsid w:val="00C941F0"/>
    <w:rsid w:val="00CE00C2"/>
    <w:rsid w:val="00D95D66"/>
    <w:rsid w:val="00DF698A"/>
    <w:rsid w:val="00E02C25"/>
    <w:rsid w:val="00E21A50"/>
    <w:rsid w:val="00F41B93"/>
    <w:rsid w:val="00FD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2B0341"/>
  <w15:chartTrackingRefBased/>
  <w15:docId w15:val="{2BF943C6-4D0B-4333-96A4-CF855E64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3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03D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B6203D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B6203D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B6203D"/>
    <w:rPr>
      <w:rFonts w:ascii="Times New Roman" w:hAnsi="Times New Roman"/>
      <w:kern w:val="0"/>
      <w:sz w:val="24"/>
      <w:lang w:eastAsia="en-US"/>
    </w:rPr>
  </w:style>
  <w:style w:type="character" w:styleId="a7">
    <w:name w:val="line number"/>
    <w:basedOn w:val="a0"/>
    <w:uiPriority w:val="99"/>
    <w:semiHidden/>
    <w:unhideWhenUsed/>
    <w:rsid w:val="00B6203D"/>
  </w:style>
  <w:style w:type="paragraph" w:styleId="a8">
    <w:name w:val="List Paragraph"/>
    <w:basedOn w:val="a"/>
    <w:uiPriority w:val="34"/>
    <w:qFormat/>
    <w:rsid w:val="00BD66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4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450A-FC0E-4066-8853-4DC2030BA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根 恭子</dc:creator>
  <cp:keywords/>
  <dc:description/>
  <cp:lastModifiedBy>日根 恭子</cp:lastModifiedBy>
  <cp:revision>16</cp:revision>
  <cp:lastPrinted>2022-03-30T07:49:00Z</cp:lastPrinted>
  <dcterms:created xsi:type="dcterms:W3CDTF">2022-03-30T07:46:00Z</dcterms:created>
  <dcterms:modified xsi:type="dcterms:W3CDTF">2022-10-19T02:19:00Z</dcterms:modified>
</cp:coreProperties>
</file>